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89"/>
        <w:gridCol w:w="1016"/>
      </w:tblGrid>
      <w:tr w:rsidR="008B4E37" w:rsidRPr="00925BFC" w14:paraId="3B0F2F1E" w14:textId="77777777" w:rsidTr="007E00F2">
        <w:trPr>
          <w:jc w:val="center"/>
        </w:trPr>
        <w:tc>
          <w:tcPr>
            <w:tcW w:w="6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4005C" w14:textId="77777777" w:rsidR="008B4E37" w:rsidRPr="00925BFC" w:rsidRDefault="008B4E37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ECA99" w14:textId="77777777" w:rsidR="008B4E37" w:rsidRPr="00925BFC" w:rsidRDefault="008B4E37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s</w:t>
            </w:r>
          </w:p>
        </w:tc>
      </w:tr>
      <w:tr w:rsidR="008B4E37" w:rsidRPr="00925BFC" w14:paraId="04813A20" w14:textId="77777777" w:rsidTr="007E00F2">
        <w:trPr>
          <w:jc w:val="center"/>
        </w:trPr>
        <w:tc>
          <w:tcPr>
            <w:tcW w:w="6189" w:type="dxa"/>
            <w:tcBorders>
              <w:top w:val="single" w:sz="4" w:space="0" w:color="auto"/>
            </w:tcBorders>
            <w:vAlign w:val="center"/>
          </w:tcPr>
          <w:p w14:paraId="508F5C14" w14:textId="29544793" w:rsidR="008B4E37" w:rsidRPr="00925BFC" w:rsidRDefault="00925BFC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Science of the Total Environment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26CC3E5D" w14:textId="77777777" w:rsidR="008B4E37" w:rsidRPr="00925BFC" w:rsidRDefault="008B4E37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8B4E37" w:rsidRPr="00925BFC" w14:paraId="613ADFAE" w14:textId="77777777" w:rsidTr="007E00F2">
        <w:trPr>
          <w:jc w:val="center"/>
        </w:trPr>
        <w:tc>
          <w:tcPr>
            <w:tcW w:w="6189" w:type="dxa"/>
            <w:vAlign w:val="center"/>
          </w:tcPr>
          <w:p w14:paraId="6C9F83E9" w14:textId="6B297F56" w:rsidR="008B4E37" w:rsidRPr="00925BFC" w:rsidRDefault="00925BFC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Environmental Science and Pollution Research</w:t>
            </w:r>
          </w:p>
        </w:tc>
        <w:tc>
          <w:tcPr>
            <w:tcW w:w="950" w:type="dxa"/>
            <w:vAlign w:val="center"/>
          </w:tcPr>
          <w:p w14:paraId="3E947AE1" w14:textId="77777777" w:rsidR="008B4E37" w:rsidRPr="00925BFC" w:rsidRDefault="008B4E37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8B4E37" w:rsidRPr="00925BFC" w14:paraId="159B02F3" w14:textId="77777777" w:rsidTr="007E00F2">
        <w:trPr>
          <w:jc w:val="center"/>
        </w:trPr>
        <w:tc>
          <w:tcPr>
            <w:tcW w:w="6189" w:type="dxa"/>
            <w:vAlign w:val="center"/>
          </w:tcPr>
          <w:p w14:paraId="2AA3FD2A" w14:textId="5FB99318" w:rsidR="008B4E37" w:rsidRPr="00925BFC" w:rsidRDefault="00925BFC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0761568"/>
            <w:r w:rsidRPr="00925BFC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Environment International</w:t>
            </w:r>
          </w:p>
        </w:tc>
        <w:tc>
          <w:tcPr>
            <w:tcW w:w="950" w:type="dxa"/>
            <w:vAlign w:val="center"/>
          </w:tcPr>
          <w:p w14:paraId="7033FDC3" w14:textId="77777777" w:rsidR="008B4E37" w:rsidRPr="00925BFC" w:rsidRDefault="008B4E37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bookmarkEnd w:id="0"/>
      <w:tr w:rsidR="008B4E37" w:rsidRPr="00925BFC" w14:paraId="2F2879D1" w14:textId="77777777" w:rsidTr="007E00F2">
        <w:trPr>
          <w:jc w:val="center"/>
        </w:trPr>
        <w:tc>
          <w:tcPr>
            <w:tcW w:w="6189" w:type="dxa"/>
            <w:vAlign w:val="center"/>
          </w:tcPr>
          <w:p w14:paraId="76CCE756" w14:textId="58A8C765" w:rsidR="008B4E37" w:rsidRPr="00925BFC" w:rsidRDefault="00925BFC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Chemosphere</w:t>
            </w:r>
          </w:p>
        </w:tc>
        <w:tc>
          <w:tcPr>
            <w:tcW w:w="950" w:type="dxa"/>
            <w:vAlign w:val="center"/>
          </w:tcPr>
          <w:p w14:paraId="2DD3BDE3" w14:textId="77777777" w:rsidR="008B4E37" w:rsidRPr="00925BFC" w:rsidRDefault="008B4E37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8B4E37" w:rsidRPr="00925BFC" w14:paraId="474E6BA0" w14:textId="77777777" w:rsidTr="007E00F2">
        <w:trPr>
          <w:jc w:val="center"/>
        </w:trPr>
        <w:tc>
          <w:tcPr>
            <w:tcW w:w="6189" w:type="dxa"/>
            <w:vAlign w:val="center"/>
          </w:tcPr>
          <w:p w14:paraId="3ED62449" w14:textId="1348D846" w:rsidR="008B4E37" w:rsidRPr="00925BFC" w:rsidRDefault="00925BFC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Environmental Pollution</w:t>
            </w:r>
          </w:p>
        </w:tc>
        <w:tc>
          <w:tcPr>
            <w:tcW w:w="950" w:type="dxa"/>
            <w:vAlign w:val="center"/>
          </w:tcPr>
          <w:p w14:paraId="383AEACC" w14:textId="77777777" w:rsidR="008B4E37" w:rsidRPr="00925BFC" w:rsidRDefault="008B4E37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8B4E37" w:rsidRPr="00925BFC" w14:paraId="1DA68310" w14:textId="77777777" w:rsidTr="007E00F2">
        <w:trPr>
          <w:jc w:val="center"/>
        </w:trPr>
        <w:tc>
          <w:tcPr>
            <w:tcW w:w="6189" w:type="dxa"/>
            <w:vAlign w:val="center"/>
          </w:tcPr>
          <w:p w14:paraId="2683B8F6" w14:textId="507B6B1F" w:rsidR="008B4E37" w:rsidRPr="00925BFC" w:rsidRDefault="00925BFC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International Journal of Environmental Research and Public Health</w:t>
            </w:r>
          </w:p>
        </w:tc>
        <w:tc>
          <w:tcPr>
            <w:tcW w:w="950" w:type="dxa"/>
            <w:vAlign w:val="center"/>
          </w:tcPr>
          <w:p w14:paraId="265B750F" w14:textId="77777777" w:rsidR="008B4E37" w:rsidRPr="00925BFC" w:rsidRDefault="008B4E37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B4E37" w:rsidRPr="00925BFC" w14:paraId="378CF030" w14:textId="77777777" w:rsidTr="007E00F2">
        <w:trPr>
          <w:jc w:val="center"/>
        </w:trPr>
        <w:tc>
          <w:tcPr>
            <w:tcW w:w="6189" w:type="dxa"/>
            <w:vAlign w:val="center"/>
          </w:tcPr>
          <w:p w14:paraId="17FEC2A6" w14:textId="7325CB98" w:rsidR="008B4E37" w:rsidRPr="00925BFC" w:rsidRDefault="00925BFC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Waste Management</w:t>
            </w:r>
          </w:p>
        </w:tc>
        <w:tc>
          <w:tcPr>
            <w:tcW w:w="950" w:type="dxa"/>
            <w:vAlign w:val="center"/>
          </w:tcPr>
          <w:p w14:paraId="237E18DF" w14:textId="77777777" w:rsidR="008B4E37" w:rsidRPr="00925BFC" w:rsidRDefault="008B4E37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B4E37" w:rsidRPr="00925BFC" w14:paraId="03C58998" w14:textId="77777777" w:rsidTr="007E00F2">
        <w:trPr>
          <w:jc w:val="center"/>
        </w:trPr>
        <w:tc>
          <w:tcPr>
            <w:tcW w:w="6189" w:type="dxa"/>
            <w:vAlign w:val="center"/>
          </w:tcPr>
          <w:p w14:paraId="34E73EB9" w14:textId="2A32C770" w:rsidR="008B4E37" w:rsidRPr="00925BFC" w:rsidRDefault="00925BFC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Journal of Hazardous Materials</w:t>
            </w:r>
          </w:p>
        </w:tc>
        <w:tc>
          <w:tcPr>
            <w:tcW w:w="950" w:type="dxa"/>
            <w:vAlign w:val="center"/>
          </w:tcPr>
          <w:p w14:paraId="265E1E85" w14:textId="77777777" w:rsidR="008B4E37" w:rsidRPr="00925BFC" w:rsidRDefault="008B4E37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B4E37" w:rsidRPr="00925BFC" w14:paraId="7A97FF6E" w14:textId="77777777" w:rsidTr="007E00F2">
        <w:trPr>
          <w:jc w:val="center"/>
        </w:trPr>
        <w:tc>
          <w:tcPr>
            <w:tcW w:w="6189" w:type="dxa"/>
            <w:vAlign w:val="center"/>
          </w:tcPr>
          <w:p w14:paraId="4C3C4550" w14:textId="023F8C8B" w:rsidR="008B4E37" w:rsidRPr="00925BFC" w:rsidRDefault="00925BFC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Journal of Cleaner Production</w:t>
            </w:r>
          </w:p>
        </w:tc>
        <w:tc>
          <w:tcPr>
            <w:tcW w:w="950" w:type="dxa"/>
            <w:vAlign w:val="center"/>
          </w:tcPr>
          <w:p w14:paraId="3F3BF7A3" w14:textId="77777777" w:rsidR="008B4E37" w:rsidRPr="00925BFC" w:rsidRDefault="008B4E37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B4E37" w:rsidRPr="00925BFC" w14:paraId="62DE1EA5" w14:textId="77777777" w:rsidTr="007E00F2">
        <w:trPr>
          <w:jc w:val="center"/>
        </w:trPr>
        <w:tc>
          <w:tcPr>
            <w:tcW w:w="6189" w:type="dxa"/>
            <w:vAlign w:val="center"/>
          </w:tcPr>
          <w:p w14:paraId="342F0949" w14:textId="51DAE5CB" w:rsidR="008B4E37" w:rsidRPr="00925BFC" w:rsidRDefault="00925BFC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  <w:t>Resources Conservation and Recycling</w:t>
            </w:r>
          </w:p>
        </w:tc>
        <w:tc>
          <w:tcPr>
            <w:tcW w:w="950" w:type="dxa"/>
            <w:vAlign w:val="center"/>
          </w:tcPr>
          <w:p w14:paraId="0B8405C5" w14:textId="77777777" w:rsidR="008B4E37" w:rsidRPr="00925BFC" w:rsidRDefault="008B4E37" w:rsidP="008B4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BF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63E9C303" w14:textId="77777777" w:rsidR="00925BFC" w:rsidRPr="00925BFC" w:rsidRDefault="00925BFC" w:rsidP="00925BFC">
      <w:pPr>
        <w:widowControl/>
        <w:spacing w:before="120" w:after="240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925BF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r w:rsidRPr="00925BF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925BF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925BF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925BFC">
        <w:rPr>
          <w:rFonts w:ascii="Times New Roman" w:eastAsia="宋体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925BF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925BF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925BF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Top 10 most relevant source</w:t>
      </w:r>
    </w:p>
    <w:p w14:paraId="0E6D4E72" w14:textId="77777777" w:rsidR="008B4E37" w:rsidRPr="008B4E37" w:rsidRDefault="008B4E37" w:rsidP="008B4E37">
      <w:pPr>
        <w:spacing w:beforeLines="50" w:before="156" w:afterLines="50" w:after="156" w:line="480" w:lineRule="auto"/>
        <w:jc w:val="center"/>
        <w:rPr>
          <w:rFonts w:ascii="Palatino Linotype" w:hAnsi="Palatino Linotype" w:cs="Times New Roman"/>
          <w:sz w:val="20"/>
          <w:szCs w:val="20"/>
        </w:rPr>
      </w:pPr>
      <w:r w:rsidRPr="008B4E37">
        <w:rPr>
          <w:rFonts w:ascii="Palatino Linotype" w:hAnsi="Palatino Linotype" w:cs="Times New Roman"/>
          <w:noProof/>
          <w:sz w:val="20"/>
          <w:szCs w:val="20"/>
        </w:rPr>
        <w:drawing>
          <wp:inline distT="0" distB="0" distL="0" distR="0" wp14:anchorId="72C637D1" wp14:editId="39584AA8">
            <wp:extent cx="3174216" cy="3148566"/>
            <wp:effectExtent l="0" t="0" r="762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4216" cy="3148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CF013" w14:textId="77777777" w:rsidR="00925BFC" w:rsidRPr="00925BFC" w:rsidRDefault="00925BFC" w:rsidP="00925BFC">
      <w:pPr>
        <w:widowControl/>
        <w:spacing w:before="120" w:after="240"/>
        <w:jc w:val="center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pPr>
      <w:r w:rsidRPr="00925BF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Pr="00925BF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925BF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925BF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925BFC">
        <w:rPr>
          <w:rFonts w:ascii="Times New Roman" w:eastAsia="宋体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925BF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925BF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 Source growth dynamic</w:t>
      </w:r>
    </w:p>
    <w:p w14:paraId="1B4C4928" w14:textId="77777777" w:rsidR="008B4E37" w:rsidRPr="008B4E37" w:rsidRDefault="008B4E37" w:rsidP="008B4E37">
      <w:pPr>
        <w:spacing w:beforeLines="50" w:before="156" w:afterLines="50" w:after="156" w:line="480" w:lineRule="auto"/>
        <w:jc w:val="center"/>
        <w:rPr>
          <w:rFonts w:ascii="Palatino Linotype" w:hAnsi="Palatino Linotype" w:cs="Times New Roman"/>
          <w:sz w:val="20"/>
          <w:szCs w:val="20"/>
        </w:rPr>
      </w:pPr>
      <w:r w:rsidRPr="008B4E37">
        <w:rPr>
          <w:rFonts w:ascii="Palatino Linotype" w:hAnsi="Palatino Linotype" w:cs="Times New Roman"/>
          <w:noProof/>
          <w:sz w:val="20"/>
          <w:szCs w:val="20"/>
        </w:rPr>
        <w:lastRenderedPageBreak/>
        <w:drawing>
          <wp:inline distT="0" distB="0" distL="0" distR="0" wp14:anchorId="0B34E115" wp14:editId="06AB9223">
            <wp:extent cx="4876943" cy="3136265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943" cy="313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AC8A9" w14:textId="77777777" w:rsidR="00925BFC" w:rsidRPr="00925BFC" w:rsidRDefault="00925BFC" w:rsidP="00925BFC">
      <w:pPr>
        <w:widowControl/>
        <w:spacing w:before="120" w:after="240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925BF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 Figure 2. Top 20 References with the strongest citation bursts</w:t>
      </w:r>
    </w:p>
    <w:p w14:paraId="6EAC5DCB" w14:textId="77777777" w:rsidR="008B4E37" w:rsidRPr="008B4E37" w:rsidRDefault="008B4E37" w:rsidP="008B4E37">
      <w:pPr>
        <w:spacing w:beforeLines="50" w:before="156" w:afterLines="50" w:after="156" w:line="480" w:lineRule="auto"/>
        <w:jc w:val="center"/>
        <w:rPr>
          <w:rFonts w:ascii="Palatino Linotype" w:hAnsi="Palatino Linotype" w:cs="Times New Roman"/>
          <w:sz w:val="20"/>
          <w:szCs w:val="20"/>
        </w:rPr>
      </w:pPr>
      <w:r w:rsidRPr="008B4E37">
        <w:rPr>
          <w:rFonts w:ascii="Palatino Linotype" w:hAnsi="Palatino Linotype" w:cs="Times New Roman"/>
          <w:noProof/>
          <w:sz w:val="20"/>
          <w:szCs w:val="20"/>
        </w:rPr>
        <w:drawing>
          <wp:inline distT="0" distB="0" distL="0" distR="0" wp14:anchorId="7F120255" wp14:editId="0B4692CF">
            <wp:extent cx="5273646" cy="2654934"/>
            <wp:effectExtent l="0" t="0" r="381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46" cy="2654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5C6AB" w14:textId="77777777" w:rsidR="00925BFC" w:rsidRPr="00925BFC" w:rsidRDefault="00925BFC" w:rsidP="00925BFC">
      <w:pPr>
        <w:widowControl/>
        <w:spacing w:before="120" w:after="240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925BF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 Figure 3. (A) Top 10 authors ranked by number of documents (B) Top 10 authors ranked by total citation (C) Top 10 authors ranked by m-index (D) Top 10 authors ranked by g-index</w:t>
      </w:r>
    </w:p>
    <w:p w14:paraId="37CEF09E" w14:textId="77777777" w:rsidR="00F21595" w:rsidRPr="00925BFC" w:rsidRDefault="00F21595">
      <w:pPr>
        <w:rPr>
          <w:rFonts w:ascii="Palatino Linotype" w:hAnsi="Palatino Linotype"/>
          <w:sz w:val="20"/>
          <w:szCs w:val="20"/>
        </w:rPr>
      </w:pPr>
    </w:p>
    <w:sectPr w:rsidR="00F21595" w:rsidRPr="00925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DFFEC" w14:textId="77777777" w:rsidR="00F444EC" w:rsidRDefault="00F444EC" w:rsidP="008B4E37">
      <w:r>
        <w:separator/>
      </w:r>
    </w:p>
  </w:endnote>
  <w:endnote w:type="continuationSeparator" w:id="0">
    <w:p w14:paraId="1A9B04DF" w14:textId="77777777" w:rsidR="00F444EC" w:rsidRDefault="00F444EC" w:rsidP="008B4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E75B3" w14:textId="77777777" w:rsidR="00F444EC" w:rsidRDefault="00F444EC" w:rsidP="008B4E37">
      <w:r>
        <w:separator/>
      </w:r>
    </w:p>
  </w:footnote>
  <w:footnote w:type="continuationSeparator" w:id="0">
    <w:p w14:paraId="71FC0FF7" w14:textId="77777777" w:rsidR="00F444EC" w:rsidRDefault="00F444EC" w:rsidP="008B4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MDMxNgZSxkaWBko6SsGpxcWZ+XkgBUa1AE+FfVYsAAAA"/>
  </w:docVars>
  <w:rsids>
    <w:rsidRoot w:val="00F10AE1"/>
    <w:rsid w:val="000816BE"/>
    <w:rsid w:val="002C3A43"/>
    <w:rsid w:val="008B4E37"/>
    <w:rsid w:val="00925BFC"/>
    <w:rsid w:val="00A31878"/>
    <w:rsid w:val="00F10AE1"/>
    <w:rsid w:val="00F21595"/>
    <w:rsid w:val="00F4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7A1770"/>
  <w15:chartTrackingRefBased/>
  <w15:docId w15:val="{B76756C7-B326-4D13-8DA5-CD66A9596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E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E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E37"/>
    <w:rPr>
      <w:sz w:val="18"/>
      <w:szCs w:val="18"/>
    </w:rPr>
  </w:style>
  <w:style w:type="table" w:styleId="a7">
    <w:name w:val="Table Grid"/>
    <w:basedOn w:val="a1"/>
    <w:uiPriority w:val="39"/>
    <w:rsid w:val="008B4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饼 饼</dc:creator>
  <cp:keywords/>
  <dc:description/>
  <cp:lastModifiedBy>饼 饼</cp:lastModifiedBy>
  <cp:revision>2</cp:revision>
  <dcterms:created xsi:type="dcterms:W3CDTF">2022-10-13T13:19:00Z</dcterms:created>
  <dcterms:modified xsi:type="dcterms:W3CDTF">2022-10-13T13:19:00Z</dcterms:modified>
</cp:coreProperties>
</file>